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8ADB4" w14:textId="768B94D2" w:rsidR="002D0A84" w:rsidRPr="003E47C2" w:rsidRDefault="002D0A84" w:rsidP="005A687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14"/>
      <w:bookmarkStart w:id="1" w:name="OLE_LINK3"/>
      <w:r w:rsidRPr="003E47C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E47C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96701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2" w:name="_GoBack"/>
      <w:bookmarkEnd w:id="2"/>
      <w:r w:rsidRPr="003E47C2">
        <w:rPr>
          <w:rFonts w:ascii="Times New Roman" w:hAnsi="Times New Roman" w:cs="Times New Roman"/>
          <w:b/>
          <w:sz w:val="24"/>
          <w:szCs w:val="24"/>
        </w:rPr>
        <w:t xml:space="preserve">. The </w:t>
      </w:r>
      <w:bookmarkEnd w:id="0"/>
      <w:bookmarkEnd w:id="1"/>
      <w:r w:rsidR="005A6878" w:rsidRPr="003E47C2">
        <w:rPr>
          <w:rFonts w:ascii="Times New Roman" w:hAnsi="Times New Roman" w:cs="Times New Roman"/>
          <w:b/>
          <w:sz w:val="24"/>
          <w:szCs w:val="24"/>
        </w:rPr>
        <w:t>p</w:t>
      </w:r>
      <w:r w:rsidR="003E47C2">
        <w:rPr>
          <w:rFonts w:ascii="Times New Roman" w:hAnsi="Times New Roman" w:cs="Times New Roman"/>
          <w:b/>
          <w:sz w:val="24"/>
          <w:szCs w:val="24"/>
        </w:rPr>
        <w:t>rimers used in this study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3261"/>
        <w:gridCol w:w="5103"/>
      </w:tblGrid>
      <w:tr w:rsidR="00BB0A86" w:rsidRPr="003E47C2" w14:paraId="024163E8" w14:textId="77777777" w:rsidTr="00BB0A86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8BD98" w14:textId="6F9297B1" w:rsidR="00BB0A86" w:rsidRPr="003E47C2" w:rsidRDefault="00BB0A86" w:rsidP="00A81B90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E47C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E4B42" w14:textId="2C18477C" w:rsidR="00BB0A86" w:rsidRPr="003E47C2" w:rsidRDefault="005A6878" w:rsidP="005A6878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E47C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imer sequence (5'→3')</w:t>
            </w:r>
          </w:p>
        </w:tc>
      </w:tr>
      <w:tr w:rsidR="00BB0A86" w:rsidRPr="003E47C2" w14:paraId="0B1C8BBD" w14:textId="77777777" w:rsidTr="00377653">
        <w:tc>
          <w:tcPr>
            <w:tcW w:w="83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3F4C4" w14:textId="63113CD5" w:rsidR="00BB0A86" w:rsidRPr="003E47C2" w:rsidRDefault="00BB0A86" w:rsidP="00BB0A8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The full-length cDNA primers</w:t>
            </w:r>
          </w:p>
        </w:tc>
      </w:tr>
      <w:tr w:rsidR="00BB0A86" w:rsidRPr="003E47C2" w14:paraId="756333C5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1298788" w14:textId="2327D18B" w:rsidR="00BB0A86" w:rsidRPr="003E47C2" w:rsidRDefault="001E3D84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E7585E" w:rsidRPr="003E47C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C79ED">
              <w:rPr>
                <w:rFonts w:ascii="Times New Roman" w:hAnsi="Times New Roman" w:cs="Times New Roman"/>
                <w:i/>
                <w:sz w:val="20"/>
                <w:szCs w:val="20"/>
              </w:rPr>
              <w:t>MdCERK1-2</w:t>
            </w:r>
            <w:r w:rsidR="00BB0A86" w:rsidRPr="003E47C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1415D40" w14:textId="606A12C1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ATGGGATTTCGAATCGGGTT</w:t>
            </w:r>
          </w:p>
        </w:tc>
      </w:tr>
      <w:tr w:rsidR="00BB0A86" w:rsidRPr="003E47C2" w14:paraId="1F2CCD94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C60114" w14:textId="62755E09" w:rsidR="00BB0A86" w:rsidRPr="003E47C2" w:rsidRDefault="001E3D84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E7585E" w:rsidRPr="003E47C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C79ED">
              <w:rPr>
                <w:rFonts w:ascii="Times New Roman" w:hAnsi="Times New Roman" w:cs="Times New Roman"/>
                <w:i/>
                <w:sz w:val="20"/>
                <w:szCs w:val="20"/>
              </w:rPr>
              <w:t>MdCERK1-2</w:t>
            </w:r>
            <w:r w:rsidR="00BB0A86" w:rsidRPr="003E47C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C24477D" w14:textId="1CDCB928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CTACCTTCCGGACATCAGATTG</w:t>
            </w:r>
          </w:p>
        </w:tc>
      </w:tr>
      <w:tr w:rsidR="00BB0A86" w:rsidRPr="003E47C2" w14:paraId="0D0DD451" w14:textId="77777777" w:rsidTr="008C3594"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59123" w14:textId="2F11FD8B" w:rsidR="00BB0A86" w:rsidRPr="003E47C2" w:rsidRDefault="00BB0A86" w:rsidP="00BB0A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 xml:space="preserve">Primers used in constructing </w:t>
            </w:r>
            <w:proofErr w:type="spellStart"/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expressin</w:t>
            </w:r>
            <w:proofErr w:type="spellEnd"/>
            <w:r w:rsidRPr="003E47C2">
              <w:rPr>
                <w:rFonts w:ascii="Times New Roman" w:hAnsi="Times New Roman" w:cs="Times New Roman"/>
                <w:sz w:val="20"/>
                <w:szCs w:val="20"/>
              </w:rPr>
              <w:t xml:space="preserve"> vector</w:t>
            </w:r>
          </w:p>
        </w:tc>
      </w:tr>
      <w:tr w:rsidR="00BB0A86" w:rsidRPr="003E47C2" w14:paraId="6A8DA79F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D77B10" w14:textId="58D2EA7F" w:rsidR="00BB0A86" w:rsidRPr="003E47C2" w:rsidRDefault="002C79ED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dCERK1-2</w:t>
            </w:r>
            <w:r w:rsidR="00BB0A86" w:rsidRPr="003E47C2">
              <w:rPr>
                <w:rFonts w:ascii="Times New Roman" w:hAnsi="Times New Roman" w:cs="Times New Roman"/>
                <w:sz w:val="20"/>
                <w:szCs w:val="20"/>
              </w:rPr>
              <w:t>-KpnI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998D58D" w14:textId="5A82F731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GGATCC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ATGGGATTTCGAATCG</w:t>
            </w:r>
          </w:p>
        </w:tc>
      </w:tr>
      <w:tr w:rsidR="00BB0A86" w:rsidRPr="003E47C2" w14:paraId="7E4592CF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6468EF" w14:textId="3BFE9A31" w:rsidR="00BB0A86" w:rsidRPr="003E47C2" w:rsidRDefault="002C79ED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dCERK1-2</w:t>
            </w:r>
            <w:r w:rsidR="00BB0A86" w:rsidRPr="003E47C2">
              <w:rPr>
                <w:rFonts w:ascii="Times New Roman" w:hAnsi="Times New Roman" w:cs="Times New Roman"/>
                <w:sz w:val="20"/>
                <w:szCs w:val="20"/>
              </w:rPr>
              <w:t>-SaII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21A816D" w14:textId="02949703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GAGCTC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CTACCTTCCGGACATC</w:t>
            </w:r>
          </w:p>
        </w:tc>
      </w:tr>
      <w:tr w:rsidR="00BB0A86" w:rsidRPr="003E47C2" w14:paraId="1BC043AE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8DC454" w14:textId="66F5D7CB" w:rsidR="00BB0A86" w:rsidRPr="003E47C2" w:rsidRDefault="002C79ED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dCERK1-2</w:t>
            </w:r>
            <w:r w:rsidR="00BB0A86"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-ECD</w:t>
            </w:r>
            <w:r w:rsidR="00BB0A86" w:rsidRPr="003E47C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8B1D416" w14:textId="57219992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CCATGG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AGTGCAGCAAGAGCGG</w:t>
            </w:r>
          </w:p>
        </w:tc>
      </w:tr>
      <w:tr w:rsidR="00BB0A86" w:rsidRPr="003E47C2" w14:paraId="0ABAC82B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927421" w14:textId="2AD9529E" w:rsidR="00BB0A86" w:rsidRPr="003E47C2" w:rsidRDefault="002C79ED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dCERK1-2</w:t>
            </w:r>
            <w:r w:rsidR="00BB0A86"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-ECD</w:t>
            </w:r>
            <w:r w:rsidR="00BB0A86" w:rsidRPr="003E47C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27E0064" w14:textId="20022693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CTCGAG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GGCTCCAACTTTCAGTCCTG</w:t>
            </w:r>
          </w:p>
        </w:tc>
      </w:tr>
      <w:tr w:rsidR="00BB0A86" w:rsidRPr="003E47C2" w14:paraId="30D49970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771353" w14:textId="006B10FE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="005A6878"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5A6878"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ERK1</w:t>
            </w: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-ECD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72D4631" w14:textId="1B5C93B4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CCATGG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AGTGCAGGACTAGCTGTCC</w:t>
            </w:r>
          </w:p>
        </w:tc>
      </w:tr>
      <w:tr w:rsidR="00BB0A86" w:rsidRPr="003E47C2" w14:paraId="43AB4AD7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591348" w14:textId="559ABBB7" w:rsidR="00BB0A86" w:rsidRPr="003E47C2" w:rsidRDefault="005A6878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3" w:name="_Hlk513553172"/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AtCERK1</w:t>
            </w:r>
            <w:r w:rsidR="00BB0A86"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-ECD</w:t>
            </w:r>
            <w:r w:rsidR="00BB0A86" w:rsidRPr="003E47C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F45593D" w14:textId="30FC1641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CTCGAG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ACCAACACCATCTTGTTTAC</w:t>
            </w:r>
          </w:p>
        </w:tc>
      </w:tr>
      <w:tr w:rsidR="00BB0A86" w:rsidRPr="003E47C2" w14:paraId="3F9BAD4C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CBD62E2" w14:textId="63AA69BE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4" w:name="_Hlk513553852"/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AtLYM1-</w:t>
            </w:r>
            <w:r w:rsidR="005A6878"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CD</w:t>
            </w:r>
            <w:r w:rsidR="005A6878" w:rsidRPr="003E47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8873039" w14:textId="73D4FEC5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CCATGG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AAATCCCAGAAAAACCCA</w:t>
            </w:r>
          </w:p>
        </w:tc>
      </w:tr>
      <w:tr w:rsidR="00BB0A86" w:rsidRPr="003E47C2" w14:paraId="250D8E13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EDCEEF7" w14:textId="02B3EAB4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AtLYM1-</w:t>
            </w:r>
            <w:r w:rsidR="005A6878"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CD</w:t>
            </w:r>
            <w:r w:rsidR="005A6878" w:rsidRPr="003E47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C85D75" w14:textId="4C9167DA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CTCGAG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AGACGAAGATTAAGAAGATG</w:t>
            </w:r>
          </w:p>
        </w:tc>
      </w:tr>
      <w:bookmarkEnd w:id="3"/>
      <w:bookmarkEnd w:id="4"/>
      <w:tr w:rsidR="00BB0A86" w:rsidRPr="003E47C2" w14:paraId="1A06847A" w14:textId="77777777" w:rsidTr="00554B19">
        <w:trPr>
          <w:trHeight w:val="345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8BA5B" w14:textId="1EB2228B" w:rsidR="00BB0A86" w:rsidRPr="003E47C2" w:rsidRDefault="0084780E" w:rsidP="0084780E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ntitative real-time PCR </w:t>
            </w:r>
            <w:r w:rsidR="00BB0A86" w:rsidRPr="003E47C2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</w:tr>
      <w:tr w:rsidR="00BB0A86" w:rsidRPr="003E47C2" w14:paraId="641CD498" w14:textId="77777777" w:rsidTr="00BB0A86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01A58DF" w14:textId="22E1C726" w:rsidR="00BB0A86" w:rsidRPr="003E47C2" w:rsidRDefault="002C79ED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dCERK1-2</w:t>
            </w:r>
            <w:r w:rsidR="00BB0A86"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DD00329" w14:textId="6EC305FE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5" w:name="OLE_LINK208"/>
            <w:bookmarkStart w:id="6" w:name="OLE_LINK209"/>
            <w:bookmarkStart w:id="7" w:name="OLE_LINK210"/>
            <w:bookmarkStart w:id="8" w:name="OLE_LINK211"/>
            <w:bookmarkStart w:id="9" w:name="OLE_LINK212"/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TGGCTCGAGTTCCGAAT</w:t>
            </w:r>
            <w:bookmarkEnd w:id="5"/>
            <w:bookmarkEnd w:id="6"/>
            <w:bookmarkEnd w:id="7"/>
            <w:bookmarkEnd w:id="8"/>
            <w:bookmarkEnd w:id="9"/>
          </w:p>
        </w:tc>
      </w:tr>
      <w:tr w:rsidR="00BB0A86" w:rsidRPr="003E47C2" w14:paraId="1E18F357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0BA1322" w14:textId="3BC0201E" w:rsidR="00BB0A86" w:rsidRPr="003E47C2" w:rsidRDefault="002C79ED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dCERK1-2</w:t>
            </w:r>
            <w:r w:rsidR="00BB0A86"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D7CE6E7" w14:textId="59462AA0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0" w:name="OLE_LINK213"/>
            <w:bookmarkStart w:id="11" w:name="OLE_LINK214"/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ATCGCATACTTGGACGG</w:t>
            </w:r>
            <w:bookmarkEnd w:id="10"/>
            <w:bookmarkEnd w:id="11"/>
          </w:p>
        </w:tc>
      </w:tr>
      <w:tr w:rsidR="00BB0A86" w:rsidRPr="003E47C2" w14:paraId="1FCCD8D6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AB8B75E" w14:textId="4CD2DF70" w:rsidR="00BB0A86" w:rsidRPr="003E47C2" w:rsidRDefault="00BB0A86" w:rsidP="00BD0BA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2" w:name="OLE_LINK375"/>
            <w:bookmarkStart w:id="13" w:name="OLE_LINK376"/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Md</w:t>
            </w:r>
            <w:r w:rsidR="00BD0BA7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ERK1</w:t>
            </w:r>
            <w:bookmarkEnd w:id="12"/>
            <w:bookmarkEnd w:id="13"/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B5F6EE2" w14:textId="5D3C8DFC" w:rsidR="00BB0A86" w:rsidRPr="007530C3" w:rsidRDefault="00B6179E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GAGGAGGCTTTATTTTC</w:t>
            </w:r>
          </w:p>
        </w:tc>
      </w:tr>
      <w:tr w:rsidR="00BB0A86" w:rsidRPr="003E47C2" w14:paraId="5A4F2CD0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8F985C" w14:textId="45487DB8" w:rsidR="00BB0A86" w:rsidRPr="003E47C2" w:rsidRDefault="002C79ED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C79ED">
              <w:rPr>
                <w:rFonts w:ascii="Times New Roman" w:hAnsi="Times New Roman" w:cs="Times New Roman"/>
                <w:i/>
                <w:sz w:val="20"/>
                <w:szCs w:val="20"/>
              </w:rPr>
              <w:t>MdCERK1</w:t>
            </w:r>
            <w:r w:rsidR="00BB0A86"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5D4A7A3" w14:textId="5B5AADBB" w:rsidR="00BB0A86" w:rsidRPr="007530C3" w:rsidRDefault="00B6179E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530C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TGGCATCTGAACATGA</w:t>
            </w:r>
          </w:p>
        </w:tc>
      </w:tr>
      <w:tr w:rsidR="00BB0A86" w:rsidRPr="003E47C2" w14:paraId="5EA76544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2B1651" w14:textId="655FB961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4" w:name="_Hlk513728775"/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MdLYK3</w:t>
            </w: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03E3F6" w14:textId="5506A8A9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CGCCTTGGCCTCATACT</w:t>
            </w:r>
          </w:p>
        </w:tc>
      </w:tr>
      <w:tr w:rsidR="00BB0A86" w:rsidRPr="003E47C2" w14:paraId="09F14161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04997F3" w14:textId="2A5688C4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MdLYK3</w:t>
            </w: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256FE86" w14:textId="564533E4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TACTCGAAGGTGTGCC</w:t>
            </w:r>
          </w:p>
        </w:tc>
      </w:tr>
      <w:tr w:rsidR="00BB0A86" w:rsidRPr="003E47C2" w14:paraId="7D37B5AB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7BF99D" w14:textId="57C8DA08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MdLYK4</w:t>
            </w: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D23D74C" w14:textId="6129B1A0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TTGCCGTGGTCAACAAG</w:t>
            </w:r>
          </w:p>
        </w:tc>
      </w:tr>
      <w:tr w:rsidR="00BB0A86" w:rsidRPr="003E47C2" w14:paraId="2BD11324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13A9130" w14:textId="120AD5DA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MdLYK4</w:t>
            </w: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EE0CBC1" w14:textId="4A1049E6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CTACAAGACGAGTCTGC</w:t>
            </w:r>
          </w:p>
        </w:tc>
      </w:tr>
      <w:tr w:rsidR="00BB0A86" w:rsidRPr="003E47C2" w14:paraId="4C860673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B5C333" w14:textId="2659A2D9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MdLYK5</w:t>
            </w: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00E5E6F" w14:textId="5865ABA5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CCATCGTCACCTACAA</w:t>
            </w:r>
          </w:p>
        </w:tc>
      </w:tr>
      <w:tr w:rsidR="00BB0A86" w:rsidRPr="003E47C2" w14:paraId="1EE16861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5078D2" w14:textId="708C1046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MdLYK5</w:t>
            </w: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F37E88D" w14:textId="48593C79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CTCCACCGTCGTCAAAT</w:t>
            </w:r>
          </w:p>
        </w:tc>
      </w:tr>
      <w:tr w:rsidR="00BB0A86" w:rsidRPr="003E47C2" w14:paraId="1EDF3E9D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B0CCEF1" w14:textId="6BF96288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Mdactin</w:t>
            </w:r>
            <w:proofErr w:type="spellEnd"/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56BAD2B" w14:textId="5945F1A4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GTAAATATGTGGGTTAATGAG</w:t>
            </w:r>
          </w:p>
        </w:tc>
      </w:tr>
      <w:tr w:rsidR="00BB0A86" w:rsidRPr="003E47C2" w14:paraId="75D382A5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EA03D6" w14:textId="6B5412B1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Mdactin</w:t>
            </w:r>
            <w:proofErr w:type="spellEnd"/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5A21384" w14:textId="135E02A5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ATTGCCTGGAGGAGAATAG</w:t>
            </w:r>
          </w:p>
        </w:tc>
      </w:tr>
      <w:tr w:rsidR="00BB0A86" w:rsidRPr="003E47C2" w14:paraId="76A5853E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B8806B" w14:textId="51C51EFD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NPR1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12369FA" w14:textId="1242A64E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GGCGAGGAGTCCGTTCTTTAA</w:t>
            </w:r>
          </w:p>
        </w:tc>
      </w:tr>
      <w:tr w:rsidR="00BB0A86" w:rsidRPr="003E47C2" w14:paraId="2961BB69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993554" w14:textId="21F2C25F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NPR1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99F8FEF" w14:textId="79178DA6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TCAACCAGGAATGCCACAGC</w:t>
            </w:r>
          </w:p>
        </w:tc>
      </w:tr>
      <w:tr w:rsidR="00BB0A86" w:rsidRPr="003E47C2" w14:paraId="04F81CE5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FA2B57" w14:textId="2398373B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PR1a</w:t>
            </w: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D5D7255" w14:textId="218BA7C7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AACCTTTGACCTGGGACGAC</w:t>
            </w:r>
          </w:p>
        </w:tc>
      </w:tr>
      <w:tr w:rsidR="00BB0A86" w:rsidRPr="003E47C2" w14:paraId="05883679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4F4DE4" w14:textId="05B052DD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PR1a</w:t>
            </w:r>
            <w:r w:rsidRPr="003E4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66BEDA2" w14:textId="5867AC65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AAGTGTTTGAGTCGTGGGCA</w:t>
            </w:r>
          </w:p>
        </w:tc>
      </w:tr>
      <w:tr w:rsidR="00BB0A86" w:rsidRPr="003E47C2" w14:paraId="4EE3F643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DD26085" w14:textId="232F43EA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LOX1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ACDA947" w14:textId="4492EAB3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GTTGAAGGTTCTATCTGGCAGTTGG</w:t>
            </w:r>
          </w:p>
        </w:tc>
      </w:tr>
      <w:tr w:rsidR="00BB0A86" w:rsidRPr="003E47C2" w14:paraId="069E0241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9E8DC8" w14:textId="1554E803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LOX1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6B20606" w14:textId="755585A4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TGTTGCGATCACGAATGGCTCTA</w:t>
            </w:r>
          </w:p>
        </w:tc>
      </w:tr>
      <w:tr w:rsidR="00BB0A86" w:rsidRPr="003E47C2" w14:paraId="01A869B4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4311C61" w14:textId="64895F2A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ERF1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B1A7933" w14:textId="0514C134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GGCGAATTTTCCGGGAGACT</w:t>
            </w:r>
          </w:p>
        </w:tc>
      </w:tr>
      <w:tr w:rsidR="00BB0A86" w:rsidRPr="003E47C2" w14:paraId="089DEC80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25DFAA7" w14:textId="08448D6F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ERF1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A65A5FE" w14:textId="48F28EE0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GGCTCCGATTTTACTTCGCC</w:t>
            </w:r>
          </w:p>
        </w:tc>
      </w:tr>
      <w:tr w:rsidR="00BB0A86" w:rsidRPr="003E47C2" w14:paraId="6BD30E72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14A0251" w14:textId="577893D1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PAL</w:t>
            </w:r>
            <w:r w:rsidR="007530C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4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F47AD60" w14:textId="2FDDECA2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GGGCAGCTATGTTAGTTAGGATCAACGG</w:t>
            </w:r>
          </w:p>
        </w:tc>
      </w:tr>
      <w:tr w:rsidR="00BB0A86" w:rsidRPr="003E47C2" w14:paraId="76E12C4C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0F48281" w14:textId="47CB8D85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PAL</w:t>
            </w:r>
            <w:r w:rsidR="007530C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4</w:t>
            </w: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F3F3501" w14:textId="6FD09480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GGCAAACATGGAGTAACATTGTGGT</w:t>
            </w:r>
          </w:p>
        </w:tc>
      </w:tr>
      <w:tr w:rsidR="00BB0A86" w:rsidRPr="003E47C2" w14:paraId="149809FF" w14:textId="77777777" w:rsidTr="00BB0A8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E5C961" w14:textId="61A0BFC7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actin</w:t>
            </w:r>
            <w:proofErr w:type="spellEnd"/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16B8348" w14:textId="6EEA14E6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AGGAGAAGTTGGCTTACATTGC</w:t>
            </w:r>
          </w:p>
        </w:tc>
      </w:tr>
      <w:tr w:rsidR="00BB0A86" w:rsidRPr="003E47C2" w14:paraId="56F3016D" w14:textId="77777777" w:rsidTr="00BB0A8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EF21E" w14:textId="2530B311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E47C2">
              <w:rPr>
                <w:rFonts w:ascii="Times New Roman" w:hAnsi="Times New Roman" w:cs="Times New Roman"/>
                <w:i/>
                <w:sz w:val="20"/>
                <w:szCs w:val="20"/>
              </w:rPr>
              <w:t>Nbactin</w:t>
            </w:r>
            <w:proofErr w:type="spellEnd"/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B5CC7" w14:textId="58526239" w:rsidR="00BB0A86" w:rsidRPr="003E47C2" w:rsidRDefault="00BB0A86" w:rsidP="00BB0A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47C2">
              <w:rPr>
                <w:rFonts w:ascii="Times New Roman" w:hAnsi="Times New Roman" w:cs="Times New Roman"/>
                <w:sz w:val="20"/>
                <w:szCs w:val="20"/>
              </w:rPr>
              <w:t>CCGATCATTGATGGTTGGAACA</w:t>
            </w:r>
          </w:p>
        </w:tc>
      </w:tr>
      <w:bookmarkEnd w:id="14"/>
    </w:tbl>
    <w:p w14:paraId="550E1AC9" w14:textId="11CE6913" w:rsidR="00501CD7" w:rsidRPr="001E7404" w:rsidRDefault="00501CD7" w:rsidP="00392524">
      <w:pPr>
        <w:jc w:val="left"/>
        <w:rPr>
          <w:rFonts w:ascii="Times New Roman" w:hAnsi="Times New Roman" w:cs="Times New Roman"/>
        </w:rPr>
      </w:pPr>
    </w:p>
    <w:sectPr w:rsidR="00501CD7" w:rsidRPr="001E74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F6E351" w14:textId="77777777" w:rsidR="00366A20" w:rsidRDefault="00366A20" w:rsidP="00FB7DF2">
      <w:r>
        <w:separator/>
      </w:r>
    </w:p>
  </w:endnote>
  <w:endnote w:type="continuationSeparator" w:id="0">
    <w:p w14:paraId="4DB93BFD" w14:textId="77777777" w:rsidR="00366A20" w:rsidRDefault="00366A20" w:rsidP="00FB7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8CD91A" w14:textId="77777777" w:rsidR="00366A20" w:rsidRDefault="00366A20" w:rsidP="00FB7DF2">
      <w:r>
        <w:separator/>
      </w:r>
    </w:p>
  </w:footnote>
  <w:footnote w:type="continuationSeparator" w:id="0">
    <w:p w14:paraId="243BDE3F" w14:textId="77777777" w:rsidR="00366A20" w:rsidRDefault="00366A20" w:rsidP="00FB7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2F7"/>
    <w:rsid w:val="00021734"/>
    <w:rsid w:val="00026AF9"/>
    <w:rsid w:val="00034B51"/>
    <w:rsid w:val="00044FEB"/>
    <w:rsid w:val="00101745"/>
    <w:rsid w:val="00124352"/>
    <w:rsid w:val="001406F4"/>
    <w:rsid w:val="001521E7"/>
    <w:rsid w:val="00176B4A"/>
    <w:rsid w:val="001A5F6F"/>
    <w:rsid w:val="001E3D84"/>
    <w:rsid w:val="001E7404"/>
    <w:rsid w:val="001F5106"/>
    <w:rsid w:val="00226A26"/>
    <w:rsid w:val="00235AC0"/>
    <w:rsid w:val="0026121E"/>
    <w:rsid w:val="002672F7"/>
    <w:rsid w:val="00283EF4"/>
    <w:rsid w:val="002C79ED"/>
    <w:rsid w:val="002D0A84"/>
    <w:rsid w:val="002F70E9"/>
    <w:rsid w:val="003212E8"/>
    <w:rsid w:val="00366A20"/>
    <w:rsid w:val="00392524"/>
    <w:rsid w:val="00393C36"/>
    <w:rsid w:val="003E47C2"/>
    <w:rsid w:val="0042545B"/>
    <w:rsid w:val="00501CD7"/>
    <w:rsid w:val="005267F9"/>
    <w:rsid w:val="00541792"/>
    <w:rsid w:val="00545515"/>
    <w:rsid w:val="0056043E"/>
    <w:rsid w:val="005A6878"/>
    <w:rsid w:val="005C58D0"/>
    <w:rsid w:val="005F238F"/>
    <w:rsid w:val="00634531"/>
    <w:rsid w:val="00646826"/>
    <w:rsid w:val="0065067F"/>
    <w:rsid w:val="00661C09"/>
    <w:rsid w:val="00680E00"/>
    <w:rsid w:val="00696701"/>
    <w:rsid w:val="006B6316"/>
    <w:rsid w:val="007240C5"/>
    <w:rsid w:val="00725243"/>
    <w:rsid w:val="007530C3"/>
    <w:rsid w:val="00793D9E"/>
    <w:rsid w:val="00797946"/>
    <w:rsid w:val="007B1458"/>
    <w:rsid w:val="007C5CA0"/>
    <w:rsid w:val="007D1FD3"/>
    <w:rsid w:val="007D6EB3"/>
    <w:rsid w:val="007D76A6"/>
    <w:rsid w:val="00823B6A"/>
    <w:rsid w:val="0084780E"/>
    <w:rsid w:val="008E14BE"/>
    <w:rsid w:val="00981226"/>
    <w:rsid w:val="00982440"/>
    <w:rsid w:val="009914DC"/>
    <w:rsid w:val="00993613"/>
    <w:rsid w:val="009F257A"/>
    <w:rsid w:val="00A3123F"/>
    <w:rsid w:val="00A51DF9"/>
    <w:rsid w:val="00A770AB"/>
    <w:rsid w:val="00A81B90"/>
    <w:rsid w:val="00A956A0"/>
    <w:rsid w:val="00A9615B"/>
    <w:rsid w:val="00AB50A4"/>
    <w:rsid w:val="00B00469"/>
    <w:rsid w:val="00B413CC"/>
    <w:rsid w:val="00B6179E"/>
    <w:rsid w:val="00B73F88"/>
    <w:rsid w:val="00B828CF"/>
    <w:rsid w:val="00BB0A86"/>
    <w:rsid w:val="00BD0BA7"/>
    <w:rsid w:val="00C47ECA"/>
    <w:rsid w:val="00C650C7"/>
    <w:rsid w:val="00D07C3B"/>
    <w:rsid w:val="00D1722E"/>
    <w:rsid w:val="00D20593"/>
    <w:rsid w:val="00D20BFF"/>
    <w:rsid w:val="00E108F8"/>
    <w:rsid w:val="00E12123"/>
    <w:rsid w:val="00E1233F"/>
    <w:rsid w:val="00E13F1E"/>
    <w:rsid w:val="00E249D6"/>
    <w:rsid w:val="00E458DE"/>
    <w:rsid w:val="00E7585E"/>
    <w:rsid w:val="00E84DF0"/>
    <w:rsid w:val="00EA5472"/>
    <w:rsid w:val="00ED764C"/>
    <w:rsid w:val="00EE7BC4"/>
    <w:rsid w:val="00F01D4B"/>
    <w:rsid w:val="00F058B9"/>
    <w:rsid w:val="00F173EB"/>
    <w:rsid w:val="00F72472"/>
    <w:rsid w:val="00FB7DF2"/>
    <w:rsid w:val="00FC2949"/>
    <w:rsid w:val="00FC3299"/>
    <w:rsid w:val="00F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A6D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7D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7DF2"/>
    <w:rPr>
      <w:sz w:val="18"/>
      <w:szCs w:val="18"/>
    </w:rPr>
  </w:style>
  <w:style w:type="table" w:styleId="a5">
    <w:name w:val="Table Grid"/>
    <w:basedOn w:val="a1"/>
    <w:uiPriority w:val="59"/>
    <w:rsid w:val="00FB7D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02173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7D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7DF2"/>
    <w:rPr>
      <w:sz w:val="18"/>
      <w:szCs w:val="18"/>
    </w:rPr>
  </w:style>
  <w:style w:type="table" w:styleId="a5">
    <w:name w:val="Table Grid"/>
    <w:basedOn w:val="a1"/>
    <w:uiPriority w:val="59"/>
    <w:rsid w:val="00FB7D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02173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1</Characters>
  <Application>Microsoft Office Word</Application>
  <DocSecurity>0</DocSecurity>
  <Lines>9</Lines>
  <Paragraphs>2</Paragraphs>
  <ScaleCrop>false</ScaleCrop>
  <Company>微软中国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启明</dc:creator>
  <cp:lastModifiedBy>微软用户</cp:lastModifiedBy>
  <cp:revision>8</cp:revision>
  <dcterms:created xsi:type="dcterms:W3CDTF">2019-07-26T10:18:00Z</dcterms:created>
  <dcterms:modified xsi:type="dcterms:W3CDTF">2020-02-10T01:56:00Z</dcterms:modified>
</cp:coreProperties>
</file>